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009DC" w14:textId="51F23815" w:rsidR="00910DA4" w:rsidRPr="00BC0A1C" w:rsidRDefault="00910DA4" w:rsidP="00910DA4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BC0A1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584C18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C0A1C">
        <w:rPr>
          <w:rFonts w:ascii="Times New Roman" w:eastAsia="Times New Roman" w:hAnsi="Times New Roman" w:cs="Times New Roman"/>
          <w:sz w:val="24"/>
          <w:szCs w:val="24"/>
        </w:rPr>
        <w:t>1. Overview of included studies</w:t>
      </w:r>
    </w:p>
    <w:tbl>
      <w:tblPr>
        <w:tblW w:w="10580" w:type="dxa"/>
        <w:tblLayout w:type="fixed"/>
        <w:tblLook w:val="0400" w:firstRow="0" w:lastRow="0" w:firstColumn="0" w:lastColumn="0" w:noHBand="0" w:noVBand="1"/>
      </w:tblPr>
      <w:tblGrid>
        <w:gridCol w:w="1058"/>
        <w:gridCol w:w="848"/>
        <w:gridCol w:w="2068"/>
        <w:gridCol w:w="3620"/>
        <w:gridCol w:w="2986"/>
      </w:tblGrid>
      <w:tr w:rsidR="00910DA4" w:rsidRPr="00BC0A1C" w14:paraId="0E11FC8B" w14:textId="77777777" w:rsidTr="00606E97">
        <w:trPr>
          <w:trHeight w:val="465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46F69F" w14:textId="77777777" w:rsidR="00910DA4" w:rsidRPr="00BC0A1C" w:rsidRDefault="00910DA4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and Year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FDFFE" w14:textId="77777777" w:rsidR="00910DA4" w:rsidRPr="00BC0A1C" w:rsidRDefault="00910DA4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Type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0EFE2" w14:textId="77777777" w:rsidR="00910DA4" w:rsidRPr="00BC0A1C" w:rsidRDefault="00910DA4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2F9E6C" w14:textId="77777777" w:rsidR="00910DA4" w:rsidRPr="00BC0A1C" w:rsidRDefault="00910DA4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ails of Exercise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DD6FAD" w14:textId="77777777" w:rsidR="00910DA4" w:rsidRPr="00BC0A1C" w:rsidRDefault="00910DA4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in Outcome Measures </w:t>
            </w:r>
            <w:r w:rsidRPr="00BC0A1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910DA4" w:rsidRPr="00BC0A1C" w14:paraId="525E8E59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18E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ckmann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C09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5D2A" w14:textId="0CEA0084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ymphoma, mixe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D4D8" w14:textId="2D398465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1 h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r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 d/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36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5256" w14:textId="1298DAC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after 12, 24, and 36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</w:tr>
      <w:tr w:rsidR="00910DA4" w:rsidRPr="00BC0A1C" w14:paraId="11951848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D5C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4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3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3CC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AAA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A4A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C96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RTC QLQ-C30</w:t>
            </w:r>
          </w:p>
        </w:tc>
      </w:tr>
      <w:tr w:rsidR="00910DA4" w:rsidRPr="00BC0A1C" w14:paraId="601C5FE3" w14:textId="77777777" w:rsidTr="00606E97">
        <w:trPr>
          <w:trHeight w:val="9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42A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830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3C0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61 (total)</w:t>
            </w:r>
          </w:p>
          <w:p w14:paraId="718E5B0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3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A828" w14:textId="0D0EC896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erobic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-up on a bicycle dynamometer (60–70% HR max), 10–30 min on a treadmill or bicycle dynamometer (70–80% HR max) at the end of the sess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0DC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ation</w:t>
            </w:r>
          </w:p>
        </w:tc>
      </w:tr>
      <w:tr w:rsidR="00910DA4" w:rsidRPr="00BC0A1C" w14:paraId="1BC4DDA1" w14:textId="77777777" w:rsidTr="00606E97">
        <w:trPr>
          <w:trHeight w:val="9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641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1A3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D711" w14:textId="0B31DB5E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10DA4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A9A1" w14:textId="6AC36CB8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lance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ur postural stabilization exercises, progressively increasing exercise difficulty as well as surface instability (20 s exercise +20 s rest for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ts, 1 min rest between different exercises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421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 control (on static/dynamic surface)</w:t>
            </w:r>
          </w:p>
        </w:tc>
      </w:tr>
      <w:tr w:rsidR="00910DA4" w:rsidRPr="00BC0A1C" w14:paraId="441AC50C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187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892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D45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F856" w14:textId="662EB80B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r different resistance exercises performed with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Thera-Bands, at maximum resistance.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BB2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mental step test</w:t>
            </w:r>
          </w:p>
        </w:tc>
      </w:tr>
      <w:tr w:rsidR="00910DA4" w:rsidRPr="00BC0A1C" w14:paraId="75456BBB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3D3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hwenk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66D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A22B" w14:textId="295758BC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37D2" w14:textId="29387896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 d/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4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31DA" w14:textId="4A4436D6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6ACBA3E7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E89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6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4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7B8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333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F78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F0B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S-1 (fear of falling)</w:t>
            </w:r>
          </w:p>
        </w:tc>
      </w:tr>
      <w:tr w:rsidR="00910DA4" w:rsidRPr="00BC0A1C" w14:paraId="53EB429B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D0E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DF4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7B3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22 (total)</w:t>
            </w:r>
          </w:p>
          <w:p w14:paraId="0D9A7BB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F98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3B5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 (feet close/semi tandem, eyes open/feet close, eyes closed)</w:t>
            </w:r>
          </w:p>
        </w:tc>
      </w:tr>
      <w:tr w:rsidR="00910DA4" w:rsidRPr="00BC0A1C" w14:paraId="440A8502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064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C70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4831" w14:textId="35F89113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4D0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CFF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t-speed variability</w:t>
            </w:r>
          </w:p>
        </w:tc>
      </w:tr>
      <w:tr w:rsidR="00910DA4" w:rsidRPr="00BC0A1C" w14:paraId="02B7405B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853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lmers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5FC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67B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cancer, during paclitaxel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3B61" w14:textId="5637F0ED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during chemotherapy and for 6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fter chemotherapy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F405" w14:textId="3B8BB53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, at the last dose of chemotherapy and the 6-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llow-up</w:t>
            </w:r>
          </w:p>
        </w:tc>
      </w:tr>
      <w:tr w:rsidR="00910DA4" w:rsidRPr="00BC0A1C" w14:paraId="7D87C175" w14:textId="77777777" w:rsidTr="00606E97">
        <w:trPr>
          <w:trHeight w:val="105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A30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5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E1D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0E2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FE6F" w14:textId="79B4E296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lance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dose specifi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CE9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RTC QLQ CIPN 20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30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-BR23</w:t>
            </w:r>
          </w:p>
        </w:tc>
      </w:tr>
      <w:tr w:rsidR="00910DA4" w:rsidRPr="00BC0A1C" w14:paraId="527E962F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ABB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D82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401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3 (total)</w:t>
            </w:r>
          </w:p>
          <w:p w14:paraId="125D5A4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0831" w14:textId="7367FE03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x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,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ts of 20 reps, RPE: 13-15 (moderate intensity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097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urometry sway area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ullerton Advanced Balance Scale scores</w:t>
            </w:r>
          </w:p>
        </w:tc>
      </w:tr>
      <w:tr w:rsidR="00910DA4" w:rsidRPr="00BC0A1C" w14:paraId="1950FC79" w14:textId="77777777" w:rsidTr="00606E97">
        <w:trPr>
          <w:trHeight w:val="70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6A4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300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81E2" w14:textId="7788A6C8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AE0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A7E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d dynamometer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Chair rising test</w:t>
            </w:r>
          </w:p>
        </w:tc>
      </w:tr>
      <w:tr w:rsidR="00910DA4" w:rsidRPr="00BC0A1C" w14:paraId="095B7E44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603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mmer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B31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61C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intestinal cancers, oxaliplatin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D787" w14:textId="507343DC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="00014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8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0D6A" w14:textId="0ACDEFDB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</w:t>
            </w:r>
            <w:r w:rsidR="00BC0A1C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intervention (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, and12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</w:tr>
      <w:tr w:rsidR="00910DA4" w:rsidRPr="00BC0A1C" w14:paraId="7EFC2050" w14:textId="77777777" w:rsidTr="00606E97">
        <w:trPr>
          <w:trHeight w:val="75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B99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3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9DB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567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084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a sports center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0E4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/GOG-TOI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ACT/GOG-NTX</w:t>
            </w:r>
          </w:p>
        </w:tc>
      </w:tr>
      <w:tr w:rsidR="00910DA4" w:rsidRPr="00BC0A1C" w14:paraId="0260F9F3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A68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7B6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659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0 (total)</w:t>
            </w:r>
          </w:p>
          <w:p w14:paraId="7686B0F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7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B12C" w14:textId="19775FA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erobic: cross-trainer, </w:t>
            </w:r>
            <w:r w:rsidR="00602C12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gometer,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walking; 10 min, 60-70% HRmax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BCB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-Reha</w:t>
            </w:r>
          </w:p>
        </w:tc>
      </w:tr>
      <w:tr w:rsidR="00910DA4" w:rsidRPr="00BC0A1C" w14:paraId="1FCEAE6B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929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080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86A2" w14:textId="139E55C1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B94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10 mi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29F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e1RM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6MWT</w:t>
            </w:r>
          </w:p>
        </w:tc>
      </w:tr>
      <w:tr w:rsidR="00910DA4" w:rsidRPr="00BC0A1C" w14:paraId="5E26BEF4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EF8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D6E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D1E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97A3" w14:textId="3C4C81CA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ve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; 20 min; 60-80% of e1RM; Borg CR10 scale level: 6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005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542C5328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7D1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leckner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DAA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2A15" w14:textId="5E1BF075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2811" w14:textId="70E49CA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, 6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F61B" w14:textId="0D5BB9CC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3C684D52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0E3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2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D79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17D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t patients reported mild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78AD" w14:textId="12F380E2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</w:t>
            </w:r>
            <w:r w:rsidR="00910DA4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772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ness (NRS)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Tingling (NRS)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Hot/coldness in hands/feet (NRS)</w:t>
            </w:r>
          </w:p>
        </w:tc>
      </w:tr>
      <w:tr w:rsidR="00910DA4" w:rsidRPr="00BC0A1C" w14:paraId="0986F908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176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E73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EFF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56 (total)</w:t>
            </w:r>
          </w:p>
          <w:p w14:paraId="6C77A48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3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914F" w14:textId="22A4134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erobic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ing; 60-85% of heart rate reserv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66A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148CD859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56E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180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D562" w14:textId="0B854977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C85A" w14:textId="13602191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istance exercise; 3-5 RP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DD9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3A8C1F7B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8B8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echer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631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1130" w14:textId="69F4682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strointestinal cancers, mixe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3701" w14:textId="604C8E03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EFA9" w14:textId="73F0EDD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fore chemotherapy, after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cles, after 12 weeks</w:t>
            </w:r>
          </w:p>
        </w:tc>
      </w:tr>
      <w:tr w:rsidR="00910DA4" w:rsidRPr="00BC0A1C" w14:paraId="0FA8CE84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798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6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846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C15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748D" w14:textId="7CE2433F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</w:t>
            </w:r>
            <w:r w:rsidR="00910DA4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388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ation</w:t>
            </w:r>
          </w:p>
        </w:tc>
      </w:tr>
      <w:tr w:rsidR="00910DA4" w:rsidRPr="00BC0A1C" w14:paraId="4C2400C0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634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DBD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243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4 (total)</w:t>
            </w:r>
          </w:p>
          <w:p w14:paraId="268C530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455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min, moderate walking per wee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539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ural sway</w:t>
            </w:r>
          </w:p>
        </w:tc>
      </w:tr>
      <w:tr w:rsidR="00910DA4" w:rsidRPr="00BC0A1C" w14:paraId="7FDCF310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912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6E7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8088" w14:textId="0F3AD3C8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DA6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g’s self-rating of RPE of 11-1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073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B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ait speed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wer-extremity muscle strength</w:t>
            </w:r>
          </w:p>
        </w:tc>
      </w:tr>
      <w:tr w:rsidR="00910DA4" w:rsidRPr="00BC0A1C" w14:paraId="4E344B8C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B97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rk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6EB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ga*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E2B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platinum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283A" w14:textId="5EDB57ED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w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6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226C" w14:textId="1FC908C0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04DB749B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0A2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lark&lt;/Author&gt;&lt;Year&gt;2012&lt;/Year&gt;&lt;RecNum&gt;37&lt;/RecNum&gt;&lt;DisplayText&gt;[37]&lt;/DisplayText&gt;&lt;record&gt;&lt;rec-number&gt;37&lt;/rec-number&gt;&lt;foreign-keys&gt;&lt;key app="EN" db-id="22zwazzwrt5drqexd0mxwa5gx0fwdd95e5p9" timestamp="1686388390"&gt;37&lt;/key&gt;&lt;/foreign-keys&gt;&lt;ref-type name="Journal Article"&gt;17&lt;/ref-type&gt;&lt;contributors&gt;&lt;authors&gt;&lt;author&gt;Clark, Paul G.&lt;/author&gt;&lt;author&gt;Cortese-Jimenez, Geronima&lt;/author&gt;&lt;author&gt;Cohen, Eric&lt;/author&gt;&lt;/authors&gt;&lt;/contributors&gt;&lt;titles&gt;&lt;title&gt;Effects of reiki, yoga, or meditation on the physical and psychological symptoms of chemotherapy-induced peripheral neuropathy: a randomized pilot study&lt;/title&gt;&lt;secondary-title&gt;J. Evid-Based Complement. Altern. Med.&lt;/secondary-title&gt;&lt;/titles&gt;&lt;periodical&gt;&lt;full-title&gt;J. Evid-Based Complement. Altern. Med.&lt;/full-title&gt;&lt;/periodical&gt;&lt;pages&gt;161–171&lt;/pages&gt;&lt;volume&gt;17&lt;/volume&gt;&lt;number&gt;3&lt;/number&gt;&lt;keywords&gt;&lt;keyword&gt;Reiki,yoga,meditation,complementary and alternative medicine,neuropathy&lt;/keyword&gt;&lt;/keywords&gt;&lt;dates&gt;&lt;year&gt;2012&lt;/year&gt;&lt;/dates&gt;&lt;urls&gt;&lt;related-urls&gt;&lt;url&gt;https://journals.sagepub.com/doi/abs/10.1177/2156587212450175&lt;/url&gt;&lt;/related-urls&gt;&lt;/urls&gt;&lt;electronic-resource-num&gt;10.1177/2156587212450175&lt;/electronic-resource-num&gt;&lt;/record&gt;&lt;/Cite&gt;&lt;/EndNote&gt;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7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7C1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A34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AC5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90F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-GOG-Ntx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Brief Symptom Inventory – 18</w:t>
            </w:r>
          </w:p>
        </w:tc>
      </w:tr>
      <w:tr w:rsidR="00910DA4" w:rsidRPr="00BC0A1C" w14:paraId="0AAB0ABA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111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3ED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2FC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6 (total)</w:t>
            </w:r>
          </w:p>
          <w:p w14:paraId="7D7AAA9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9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8A5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intensit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FE3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57FF6676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426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880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AFD5" w14:textId="7E616591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68E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312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444BAC8F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91E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ckmann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77B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08FB" w14:textId="7982783D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8828" w14:textId="7C219D91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6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53DA" w14:textId="30A6B053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3D3C6635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C60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8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2A2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D13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44A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A9A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 GOG-Ntx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-QLQ-C30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ain-DETECT</w:t>
            </w:r>
          </w:p>
        </w:tc>
      </w:tr>
      <w:tr w:rsidR="00910DA4" w:rsidRPr="00BC0A1C" w14:paraId="782D9FC9" w14:textId="77777777" w:rsidTr="00606E97">
        <w:trPr>
          <w:trHeight w:val="139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CB9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D6A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446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0 (total)</w:t>
            </w:r>
          </w:p>
          <w:p w14:paraId="5AB8D49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C4DE" w14:textId="341C1213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lance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progressively unstable surfaces;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</w:t>
            </w:r>
            <w:r w:rsidR="00602C12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ercises;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ts of 20 s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nd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8510" w14:textId="33EE2D15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hilles </w:t>
            </w:r>
            <w:r w:rsidR="00602C12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don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flex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Deep sensitivit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atellar tendon reflex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ight-touch perception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ense of position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Nerve conduction velocity and amplitude</w:t>
            </w:r>
          </w:p>
        </w:tc>
      </w:tr>
      <w:tr w:rsidR="00910DA4" w:rsidRPr="00BC0A1C" w14:paraId="15F79208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CE4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D8D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1995" w14:textId="534451B9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42AB" w14:textId="3DB483C5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BC0A1C">
              <w:rPr>
                <w:rFonts w:ascii="Times New Roman" w:eastAsia="Times New Roman" w:hAnsi="Times New Roman" w:cs="Times New Roman"/>
                <w:sz w:val="18"/>
                <w:szCs w:val="18"/>
              </w:rPr>
              <w:t>hole-body vibration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nd on a vibration platform; 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ts of 30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nd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1-mi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764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 control</w:t>
            </w:r>
          </w:p>
        </w:tc>
      </w:tr>
      <w:tr w:rsidR="00910DA4" w:rsidRPr="00BC0A1C" w14:paraId="422117DF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09B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458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72D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/Whole-body vibration/Control/Healthy 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621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376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-leg strength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ait speed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ostural sway</w:t>
            </w:r>
          </w:p>
        </w:tc>
      </w:tr>
      <w:tr w:rsidR="00910DA4" w:rsidRPr="00BC0A1C" w14:paraId="0EF6278D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901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hawan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9B0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240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carboplatin + paclitaxe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E046" w14:textId="512FF954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/d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daily, 10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DA30" w14:textId="387CE069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300A0763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03F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0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4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205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0B3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EDA7" w14:textId="29B9EE45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</w:t>
            </w:r>
            <w:r w:rsidR="00910DA4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08D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NAT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NS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-QLQ</w:t>
            </w:r>
          </w:p>
        </w:tc>
      </w:tr>
      <w:tr w:rsidR="00910DA4" w:rsidRPr="00BC0A1C" w14:paraId="1948AD80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398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E4B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C67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5 (total)</w:t>
            </w:r>
          </w:p>
          <w:p w14:paraId="76C9FE2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E5A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1C4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5F407164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D0B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74F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E174" w14:textId="5CF6838A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0D4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83C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553225A5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F75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ü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ler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F78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ED3A" w14:textId="782120FE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89F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ing chemotherap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6011" w14:textId="35E7DE80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,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3 and 6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fter the intervention</w:t>
            </w:r>
          </w:p>
        </w:tc>
      </w:tr>
      <w:tr w:rsidR="00910DA4" w:rsidRPr="00BC0A1C" w14:paraId="36FB2C1D" w14:textId="77777777" w:rsidTr="00606E97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10F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9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C94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622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846D" w14:textId="5BB1E7D6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35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imes a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t home (unsupervised) or in the hospital (supervised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390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IPN 15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30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ES-1 (fear of falling)</w:t>
            </w:r>
          </w:p>
        </w:tc>
      </w:tr>
      <w:tr w:rsidR="00910DA4" w:rsidRPr="00BC0A1C" w14:paraId="0157DC24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305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A72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976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170 (total)</w:t>
            </w:r>
          </w:p>
          <w:p w14:paraId="198148D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1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8A8B" w14:textId="657353B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45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wice a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achine-based &amp; 15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ce a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home-ba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B057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rve conduction studies</w:t>
            </w:r>
          </w:p>
        </w:tc>
      </w:tr>
      <w:tr w:rsidR="00910DA4" w:rsidRPr="00BC0A1C" w14:paraId="5B167775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FF1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B6B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CFDA" w14:textId="145F8A18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9FB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3CE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ural control (Balance)</w:t>
            </w:r>
          </w:p>
        </w:tc>
      </w:tr>
      <w:tr w:rsidR="00910DA4" w:rsidRPr="00BC0A1C" w14:paraId="31C530C4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A1E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62C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4A4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/Strength/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2AB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7D0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-extremity score</w:t>
            </w:r>
          </w:p>
        </w:tc>
      </w:tr>
      <w:tr w:rsidR="00910DA4" w:rsidRPr="00BC0A1C" w14:paraId="5AA07C67" w14:textId="77777777" w:rsidTr="00606E97">
        <w:trPr>
          <w:trHeight w:val="9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AF5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51C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245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71D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68A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herapy completion rate</w:t>
            </w:r>
          </w:p>
        </w:tc>
      </w:tr>
      <w:tr w:rsidR="00910DA4" w:rsidRPr="00BC0A1C" w14:paraId="0B18D1C0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672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Ş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şek and Demi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97B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1390" w14:textId="304182CD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east cancer, mixe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565A" w14:textId="1BBB9A5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30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5d/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2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88C5" w14:textId="071CBDFF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 </w:t>
            </w:r>
            <w:r w:rsidR="003018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910DA4" w:rsidRPr="00BC0A1C" w14:paraId="357D7697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609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Şimşek&lt;/Author&gt;&lt;Year&gt;2021&lt;/Year&gt;&lt;RecNum&gt;30&lt;/RecNum&gt;&lt;DisplayText&gt;[30]&lt;/DisplayText&gt;&lt;record&gt;&lt;rec-number&gt;30&lt;/rec-number&gt;&lt;foreign-keys&gt;&lt;key app="EN" db-id="22zwazzwrt5drqexd0mxwa5gx0fwdd95e5p9" timestamp="1686387998"&gt;30&lt;/key&gt;&lt;/foreign-keys&gt;&lt;ref-type name="Journal Article"&gt;17&lt;/ref-type&gt;&lt;contributors&gt;&lt;authors&gt;&lt;author&gt;Şimşek, N. Y.&lt;/author&gt;&lt;author&gt;Demir, A.&lt;/author&gt;&lt;/authors&gt;&lt;/contributors&gt;&lt;auth-address&gt;Department of Nursing Administration, Gülhane Training and Research Hospital, Ankara, Turkey.&amp;#xD;Department of Nursing, Faculty of Health Sciences, Ankara University, Ankara, Turkey.&lt;/auth-address&gt;&lt;titles&gt;&lt;title&gt;Cold application and exercise on development of peripheral neuropathy during taxane chemotherapy in breast cancer patients: a randomized controlled trial&lt;/title&gt;&lt;secondary-title&gt;Asia Pac J Oncol Nurs&lt;/secondary-title&gt;&lt;alt-title&gt;Asia-Pacific journal of oncology nursing&lt;/alt-title&gt;&lt;/titles&gt;&lt;periodical&gt;&lt;full-title&gt;Asia Pac J Oncol Nurs&lt;/full-title&gt;&lt;abbr-1&gt;Asia-Pacific journal of oncology nursing&lt;/abbr-1&gt;&lt;/periodical&gt;&lt;alt-periodical&gt;&lt;full-title&gt;Asia Pac J Oncol Nurs&lt;/full-title&gt;&lt;abbr-1&gt;Asia-Pacific journal of oncology nursing&lt;/abbr-1&gt;&lt;/alt-periodical&gt;&lt;pages&gt;255–266&lt;/pages&gt;&lt;volume&gt;8&lt;/volume&gt;&lt;number&gt;3&lt;/number&gt;&lt;edition&gt;2021/04/15&lt;/edition&gt;&lt;keywords&gt;&lt;keyword&gt;Cancer&lt;/keyword&gt;&lt;keyword&gt;cold application&lt;/keyword&gt;&lt;keyword&gt;exercise&lt;/keyword&gt;&lt;keyword&gt;nursing&lt;/keyword&gt;&lt;keyword&gt;peripheral neuropathy&lt;/keyword&gt;&lt;/keywords&gt;&lt;dates&gt;&lt;year&gt;2021&lt;/year&gt;&lt;pub-dates&gt;&lt;date&gt;May-Jun&lt;/date&gt;&lt;/pub-dates&gt;&lt;/dates&gt;&lt;isbn&gt;2347-5625 (Print)&amp;#xD;2347-5625&lt;/isbn&gt;&lt;accession-num&gt;33850959&lt;/accession-num&gt;&lt;urls&gt;&lt;/urls&gt;&lt;custom2&gt;PMC8030600&lt;/custom2&gt;&lt;electronic-resource-num&gt;10.4103/apjon.apjon-2075&lt;/electronic-resource-num&gt;&lt;remote-database-provider&gt;NLM&lt;/remote-database-provider&gt;&lt;language&gt;eng&lt;/language&gt;&lt;/record&gt;&lt;/Cite&gt;&lt;/EndNote&gt;</w:instrTex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0]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FA7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9C9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0B87" w14:textId="74B19090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</w:t>
            </w:r>
            <w:r w:rsidR="00910DA4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017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N Assessment Tool</w:t>
            </w:r>
          </w:p>
        </w:tc>
      </w:tr>
      <w:tr w:rsidR="00910DA4" w:rsidRPr="00BC0A1C" w14:paraId="1AD8234B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423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1D22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836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90 (total)</w:t>
            </w:r>
          </w:p>
          <w:p w14:paraId="16E90A4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3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F353" w14:textId="5B03D59A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lance: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61D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25BBE3D1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BD1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7105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B50A" w14:textId="3D26675C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33E0" w14:textId="05581C4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 w:rsidR="00CB75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n</w:t>
            </w:r>
            <w:r w:rsidR="00CB7577"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D9C9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1478CFFD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7CB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CC9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EC5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/cold application/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626C" w14:textId="0A0170D4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reps/set for the first 3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then 20 reps/set for 3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nd then 30 reps/set for 3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AD4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DA4" w:rsidRPr="00BC0A1C" w14:paraId="63914894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DEE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raboon and Siriphor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DE8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806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Ovary or cervix cancer, paclitaxel regimen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6CD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ing chemotherap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7A1C" w14:textId="11973C8A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aseline, during intervention (4 </w:t>
            </w:r>
            <w:r w:rsidR="00602C1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weeks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) and</w:t>
            </w:r>
            <w:r w:rsidR="003018E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post-intervention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(6 w</w:t>
            </w:r>
            <w:r w:rsidR="00602C1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ee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k</w:t>
            </w:r>
            <w:r w:rsidR="00602C1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10DA4" w:rsidRPr="00BC0A1C" w14:paraId="3BC7FA5D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4FBF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021 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C0A1C">
              <w:rPr>
                <w:rFonts w:ascii="Times New Roman" w:eastAsiaTheme="minorEastAsia" w:hAnsi="Times New Roman" w:cs="Times New Roman"/>
                <w:noProof/>
                <w:color w:val="000000"/>
                <w:sz w:val="18"/>
                <w:szCs w:val="18"/>
              </w:rPr>
              <w:t>[31]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78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CFA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A89E" w14:textId="27863665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d</w:t>
            </w:r>
            <w:r w:rsidR="0046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d</w:t>
            </w:r>
            <w:r w:rsidR="00CB75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s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6 </w:t>
            </w:r>
            <w:r w:rsidR="00602C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728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FAB</w:t>
            </w:r>
          </w:p>
        </w:tc>
      </w:tr>
      <w:tr w:rsidR="00910DA4" w:rsidRPr="00BC0A1C" w14:paraId="241EC1BC" w14:textId="77777777" w:rsidTr="00606E97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A0A6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B22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942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0 (total)</w:t>
            </w:r>
          </w:p>
          <w:p w14:paraId="5AEA5A4E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5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3654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261C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DNS</w:t>
            </w:r>
          </w:p>
        </w:tc>
      </w:tr>
      <w:tr w:rsidR="00910DA4" w:rsidRPr="00BC0A1C" w14:paraId="2544907F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B20AA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0EBA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D53F6" w14:textId="62E18AA5" w:rsidR="00910DA4" w:rsidRPr="00BC0A1C" w:rsidRDefault="003018E0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arms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AEC9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35018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CT-Taxane</w:t>
            </w:r>
          </w:p>
        </w:tc>
      </w:tr>
      <w:tr w:rsidR="00910DA4" w:rsidRPr="00BC0A1C" w14:paraId="2EF694F1" w14:textId="77777777" w:rsidTr="00606E97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82191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C91D0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2C61B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6E913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873FD" w14:textId="77777777" w:rsidR="00910DA4" w:rsidRPr="00BC0A1C" w:rsidRDefault="00910DA4" w:rsidP="00606E9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BC0A1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PPB</w:t>
            </w:r>
          </w:p>
        </w:tc>
      </w:tr>
    </w:tbl>
    <w:p w14:paraId="44BCA7D5" w14:textId="08351546" w:rsidR="00910DA4" w:rsidRPr="00BC0A1C" w:rsidRDefault="00910DA4" w:rsidP="00910DA4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BC0A1C">
        <w:rPr>
          <w:rFonts w:ascii="Times New Roman" w:eastAsia="Arial" w:hAnsi="Times New Roman" w:cs="Times New Roman"/>
          <w:sz w:val="24"/>
          <w:szCs w:val="24"/>
        </w:rPr>
        <w:t>†</w:t>
      </w:r>
      <w:r w:rsidRPr="00BC0A1C">
        <w:rPr>
          <w:rFonts w:ascii="Times New Roman" w:eastAsia="Times New Roman" w:hAnsi="Times New Roman" w:cs="Times New Roman"/>
          <w:sz w:val="24"/>
          <w:szCs w:val="24"/>
        </w:rPr>
        <w:t>, Primary endpoint is written in bold and underlined. *</w:t>
      </w:r>
      <w:r w:rsidRPr="00BC0A1C">
        <w:rPr>
          <w:rFonts w:ascii="Times New Roman" w:eastAsia="Arial" w:hAnsi="Times New Roman" w:cs="Times New Roman"/>
          <w:sz w:val="24"/>
          <w:szCs w:val="24"/>
        </w:rPr>
        <w:t xml:space="preserve">, Relaxation-based hatha yoga </w:t>
      </w:r>
      <w:r w:rsidR="00CB7577" w:rsidRPr="00BC0A1C">
        <w:rPr>
          <w:rFonts w:ascii="Times New Roman" w:eastAsia="Arial" w:hAnsi="Times New Roman" w:cs="Times New Roman"/>
          <w:sz w:val="24"/>
          <w:szCs w:val="24"/>
        </w:rPr>
        <w:t>consist</w:t>
      </w:r>
      <w:r w:rsidR="00CB7577">
        <w:rPr>
          <w:rFonts w:ascii="Times New Roman" w:eastAsia="Arial" w:hAnsi="Times New Roman" w:cs="Times New Roman"/>
          <w:sz w:val="24"/>
          <w:szCs w:val="24"/>
        </w:rPr>
        <w:t>s of</w:t>
      </w:r>
      <w:r w:rsidRPr="00BC0A1C">
        <w:rPr>
          <w:rFonts w:ascii="Times New Roman" w:eastAsia="Arial" w:hAnsi="Times New Roman" w:cs="Times New Roman"/>
          <w:sz w:val="24"/>
          <w:szCs w:val="24"/>
        </w:rPr>
        <w:t xml:space="preserve"> weekly lessons and daily self-practice.</w:t>
      </w:r>
    </w:p>
    <w:p w14:paraId="147F7EC2" w14:textId="77777777" w:rsidR="00910DA4" w:rsidRPr="00BC0A1C" w:rsidRDefault="00910DA4" w:rsidP="00910DA4">
      <w:pPr>
        <w:spacing w:line="480" w:lineRule="auto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BC0A1C">
        <w:rPr>
          <w:rFonts w:ascii="Times New Roman" w:eastAsia="Times New Roman" w:hAnsi="Times New Roman" w:cs="Times New Roman"/>
          <w:sz w:val="24"/>
          <w:szCs w:val="24"/>
        </w:rPr>
        <w:t xml:space="preserve">CIPN: chemotherapy-induced peripheral neuropathy, CIPNAT: Chemotherapy-Induced Peripheral Neuropathy Assessment Tool, DASH: Disability of the Arm, Shoulder, and Hand, e1RM: estimated one-repetition maximum, EORTC QLQ: the European Organization for Research and Treatment of Cancer core quality of life questionnaire, FAB: Fullerton Advanced Balance, FACT-GOG: Functional Assessment of Cancer Therapy/Gynecologic Oncology Group,  TOI: Trial Outcome Index, Ntx: Neurotoxicity, </w:t>
      </w:r>
      <w:r w:rsidRPr="00BC0A1C">
        <w:rPr>
          <w:rFonts w:ascii="Times New Roman" w:eastAsia="Times New Roman" w:hAnsi="Times New Roman" w:cs="Times New Roman" w:hint="eastAsia"/>
          <w:sz w:val="24"/>
          <w:szCs w:val="24"/>
        </w:rPr>
        <w:t>F</w:t>
      </w:r>
      <w:r w:rsidRPr="00BC0A1C">
        <w:rPr>
          <w:rFonts w:ascii="Times New Roman" w:eastAsia="Times New Roman" w:hAnsi="Times New Roman" w:cs="Times New Roman"/>
          <w:sz w:val="24"/>
          <w:szCs w:val="24"/>
        </w:rPr>
        <w:t>ACT-Taxane: Functional Assessment of Cancer Therapy-Taxane, FES-1: falls efficacy scale-1, HR: heart rate, LANSS: Leeds Assessment of Neuropathic Symptoms and Sign, MDNS: Michigan Diabetic Neuropathy Score, NPRS: Numeric Pain Rating Scale, NRS: number rated scale, RPE, rate of perceived exertion, S-LANSS: Self-report version of Leeds Assessment for Neuropathic Symptoms and Signs, SPPB: short physical performance battery, TNS: total neuropathy score</w:t>
      </w:r>
    </w:p>
    <w:p w14:paraId="5DF7D024" w14:textId="77777777" w:rsidR="009B3C00" w:rsidRPr="00BC0A1C" w:rsidRDefault="009B3C00"/>
    <w:sectPr w:rsidR="009B3C00" w:rsidRPr="00BC0A1C" w:rsidSect="00910DA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A4"/>
    <w:rsid w:val="00014D49"/>
    <w:rsid w:val="00190E25"/>
    <w:rsid w:val="003018E0"/>
    <w:rsid w:val="00462A39"/>
    <w:rsid w:val="00584C18"/>
    <w:rsid w:val="00602C12"/>
    <w:rsid w:val="00633428"/>
    <w:rsid w:val="00905727"/>
    <w:rsid w:val="00910DA4"/>
    <w:rsid w:val="009B3C00"/>
    <w:rsid w:val="00BC0A1C"/>
    <w:rsid w:val="00CB7577"/>
    <w:rsid w:val="00CD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63728"/>
  <w15:chartTrackingRefBased/>
  <w15:docId w15:val="{846E4159-5935-3D41-8321-20BD01AB9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DA4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018E0"/>
    <w:rPr>
      <w:rFonts w:ascii="游明朝" w:eastAsia="游明朝" w:hAnsi="游明朝" w:cs="游明朝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7</Words>
  <Characters>8706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Hanai</dc:creator>
  <cp:keywords/>
  <dc:description/>
  <cp:lastModifiedBy>Akiko Hanai</cp:lastModifiedBy>
  <cp:revision>4</cp:revision>
  <dcterms:created xsi:type="dcterms:W3CDTF">2024-01-07T16:22:00Z</dcterms:created>
  <dcterms:modified xsi:type="dcterms:W3CDTF">2024-01-18T06:44:00Z</dcterms:modified>
</cp:coreProperties>
</file>